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6C95BD" w14:textId="60B3F663" w:rsidR="00775D3E" w:rsidRPr="00345D67" w:rsidRDefault="00253350">
      <w:pPr>
        <w:rPr>
          <w:rFonts w:ascii="Times New Roman" w:hAnsi="Times New Roman" w:cs="Times New Roman"/>
          <w:b/>
          <w:sz w:val="24"/>
          <w:szCs w:val="24"/>
        </w:rPr>
      </w:pPr>
      <w:r w:rsidRPr="00345D6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07FFB" w:rsidRPr="00345D67">
        <w:rPr>
          <w:rFonts w:ascii="Times New Roman" w:hAnsi="Times New Roman" w:cs="Times New Roman"/>
          <w:b/>
          <w:sz w:val="24"/>
          <w:szCs w:val="24"/>
        </w:rPr>
        <w:t>8</w:t>
      </w:r>
      <w:r w:rsidRPr="00345D67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345D67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345D67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  <w:r w:rsidRPr="00345D67">
        <w:rPr>
          <w:rFonts w:ascii="Times New Roman" w:hAnsi="Times New Roman" w:cs="Times New Roman"/>
          <w:b/>
          <w:sz w:val="24"/>
          <w:szCs w:val="24"/>
        </w:rPr>
        <w:t xml:space="preserve"> Functional e</w:t>
      </w:r>
      <w:r w:rsidRPr="00345D67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345D67">
        <w:rPr>
          <w:rFonts w:ascii="Times New Roman" w:hAnsi="Times New Roman" w:cs="Times New Roman"/>
          <w:b/>
          <w:sz w:val="24"/>
          <w:szCs w:val="24"/>
        </w:rPr>
        <w:t>richment analyses of GO and KEGG in subtype B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2127"/>
        <w:gridCol w:w="1470"/>
        <w:gridCol w:w="7885"/>
        <w:gridCol w:w="1116"/>
        <w:gridCol w:w="851"/>
      </w:tblGrid>
      <w:tr w:rsidR="0079551E" w:rsidRPr="0079551E" w14:paraId="32AC6D47" w14:textId="77777777" w:rsidTr="0079551E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84B47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C06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7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D1E0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F09A" w14:textId="52F36825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5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 </w:t>
            </w: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924FA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</w:tr>
      <w:tr w:rsidR="0079551E" w:rsidRPr="00BD0C3A" w14:paraId="035E0454" w14:textId="77777777" w:rsidTr="0079551E">
        <w:trPr>
          <w:trHeight w:val="312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0A5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ABB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216</w:t>
            </w:r>
          </w:p>
        </w:tc>
        <w:tc>
          <w:tcPr>
            <w:tcW w:w="7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160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ratinocyte differenti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DB83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FE71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79551E" w:rsidRPr="00BD0C3A" w14:paraId="0E21E6BC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C4B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3F4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424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797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rati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93CF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544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79551E" w:rsidRPr="00BD0C3A" w14:paraId="0589599F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3F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F052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9913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5AF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dermal cell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CC7D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9C92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79551E" w:rsidRPr="00BD0C3A" w14:paraId="1E98172A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CE4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39E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588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921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in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F694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68F9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79551E" w:rsidRPr="00BD0C3A" w14:paraId="1AE4BDAA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5FA7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68C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544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7AD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dermis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9C4B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E-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AB55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79551E" w:rsidRPr="00BD0C3A" w14:paraId="1EFDD797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D7C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EAC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8149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BDB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e cross-lin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DF08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046E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79551E" w:rsidRPr="00BD0C3A" w14:paraId="5963AC97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776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539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268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63C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n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A629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E-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41F2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79551E" w:rsidRPr="00BD0C3A" w14:paraId="624037E6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083A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7E13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730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730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microbial humoral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6C8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305D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79551E" w:rsidRPr="00BD0C3A" w14:paraId="542D6551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63C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680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640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271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lling of cells of other organ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60D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5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CB48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9551E" w:rsidRPr="00BD0C3A" w14:paraId="4EAF27EF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BE4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5CB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364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18D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ruption of cells of other organ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CE52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5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F92D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9551E" w:rsidRPr="00BD0C3A" w14:paraId="53824913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EDF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0287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2742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D5E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fense response to bacter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B99E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B80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79551E" w:rsidRPr="00BD0C3A" w14:paraId="1C68079C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37E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056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959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6AD6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oral immune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62CB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8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D16D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79551E" w:rsidRPr="00BD0C3A" w14:paraId="66C0243E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AA4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933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5821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316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ification of morphology or physiology of other organ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B58E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E0B4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9551E" w:rsidRPr="00BD0C3A" w14:paraId="5AF52A51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49F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9B1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7530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AB46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nulocyte mig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7CF0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DB3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79551E" w:rsidRPr="00BD0C3A" w14:paraId="0DE3ABB8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54F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7FD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436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618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ablishment of skin barri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72CE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2A18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9551E" w:rsidRPr="00BD0C3A" w14:paraId="13CAA3A7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72E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150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621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828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nulocyte chemotax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AC6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B454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79551E" w:rsidRPr="00BD0C3A" w14:paraId="3BC2D0BC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0CCA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9A6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3561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D59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water loss via sk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7425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8011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9551E" w:rsidRPr="00BD0C3A" w14:paraId="03855EFD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9DD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A112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832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E017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fense response to fun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C72C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A8BE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9551E" w:rsidRPr="00BD0C3A" w14:paraId="1FF2C053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BAD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CD6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90266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E512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 mig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AD6C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BF74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9551E" w:rsidRPr="00BD0C3A" w14:paraId="7B29837D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FB4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C04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0326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D8B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hemotax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75D2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C4BE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79551E" w:rsidRPr="00BD0C3A" w14:paraId="3FB1D0AE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43C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FC6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830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4CA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fense response to Gram-positive bacter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F96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214F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79551E" w:rsidRPr="00BD0C3A" w14:paraId="5EE32329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7C27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AEF2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844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5E6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microbial humoral immune response mediated by antimicrobial pept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126C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8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88E1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9551E" w:rsidRPr="00BD0C3A" w14:paraId="5B72C33C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CCD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172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906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6FC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kil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26B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7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6ED6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79551E" w:rsidRPr="00BD0C3A" w14:paraId="27E92151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B72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262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9620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296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onse to fun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B3E5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3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5ED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9551E" w:rsidRPr="00BD0C3A" w14:paraId="382FB684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F7A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4FE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593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3E63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 chemotax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4444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B88D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79551E" w:rsidRPr="00BD0C3A" w14:paraId="2BB013DA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AFC3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7C17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7529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7DA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eloid leukocyte mig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873F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6755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79551E" w:rsidRPr="00BD0C3A" w14:paraId="4F9E5898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623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D7E2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951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D543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endopeptid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553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EBB5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9551E" w:rsidRPr="00BD0C3A" w14:paraId="413D2F3D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90E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543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595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B692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kocyte chemotax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CAC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99B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79551E" w:rsidRPr="00BD0C3A" w14:paraId="4159C03F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199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8FC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829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774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fense response to Gram-negative bacter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97EC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5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EF23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9551E" w:rsidRPr="00BD0C3A" w14:paraId="40EA8FD6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0302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409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466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B02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peptid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7C59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3F8C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9551E" w:rsidRPr="00BD0C3A" w14:paraId="5B3EA996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E48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E19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891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FE3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cellular organismal water homeosta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C811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1BA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9551E" w:rsidRPr="00BD0C3A" w14:paraId="4EAE7FBD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CA1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A69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104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791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ter homeosta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6FAE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42BF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9551E" w:rsidRPr="00BD0C3A" w14:paraId="666D380E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5426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EB27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6152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1D9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atidylethanolamine acyl-chain remode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35BF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BEF3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9551E" w:rsidRPr="00BD0C3A" w14:paraId="03C4BFF5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71B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34C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6151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9D52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atidylcholine acyl-chain remode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2344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9E53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9551E" w:rsidRPr="00BD0C3A" w14:paraId="184078F4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B966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5C0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6149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D6C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atidylinositol acyl-chain remode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60A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163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9551E" w:rsidRPr="00BD0C3A" w14:paraId="4C6D3FFE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DFD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F61A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861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34F6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proteo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A266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0583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79551E" w:rsidRPr="00BD0C3A" w14:paraId="7E4A4558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BF1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1B6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6148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A817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atidylglycerol acyl-chain remode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4F40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1C5F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9551E" w:rsidRPr="00BD0C3A" w14:paraId="0EAF5463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4333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A35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2548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1F36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endopeptid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41B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7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074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79551E" w:rsidRPr="00BD0C3A" w14:paraId="790B5C38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1DC6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1D8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6150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B3C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atidylserine acyl-chain remode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1303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2564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9551E" w:rsidRPr="00BD0C3A" w14:paraId="057EAE38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C9F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67F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2547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204A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peptid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8662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2CB9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79551E" w:rsidRPr="00BD0C3A" w14:paraId="34C34394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5B4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ABA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346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251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hydrol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3533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C390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79551E" w:rsidRPr="00BD0C3A" w14:paraId="63A9758D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5D8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F3C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042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791A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 ca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C9CB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213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79551E" w:rsidRPr="00BD0C3A" w14:paraId="22FFB829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870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F09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104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297A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mediate filament cytoskeleton orga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E585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DBA2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9551E" w:rsidRPr="00BD0C3A" w14:paraId="7CA8D1FB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BC5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E97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900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58F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kocyte mig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05E5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204B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79551E" w:rsidRPr="00BD0C3A" w14:paraId="25C9D24F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8A3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09F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103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57C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mediate filament-based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F0F6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09C0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9551E" w:rsidRPr="00BD0C3A" w14:paraId="2CF0E54E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E61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951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6470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391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atidylcholine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68F0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B3A0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9551E" w:rsidRPr="00BD0C3A" w14:paraId="30C3AFAF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B58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E8B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682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B66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epidermis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8C45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20C2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9551E" w:rsidRPr="00BD0C3A" w14:paraId="79AB17F6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942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A1B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6471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8AC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atidylglycerol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DA33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8B35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9551E" w:rsidRPr="00BD0C3A" w14:paraId="399F74A1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42E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B8F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658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B64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atidylserine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0C54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A505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9551E" w:rsidRPr="00BD0C3A" w14:paraId="591318E4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06BA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D6E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482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54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chidonic acid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C385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9BDC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9551E" w:rsidRPr="00BD0C3A" w14:paraId="571BDB12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D817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CE7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3963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521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chidonate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2D28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0C5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9551E" w:rsidRPr="00BD0C3A" w14:paraId="369DDB30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1D7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A64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533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3DF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nified envel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522C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3E38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79551E" w:rsidRPr="00BD0C3A" w14:paraId="3BBB5611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893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04F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82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CA8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mediate fila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48C2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E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038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79551E" w:rsidRPr="00BD0C3A" w14:paraId="389B0E17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A61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7B82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095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DCF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ratin fila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555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E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604C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79551E" w:rsidRPr="00BD0C3A" w14:paraId="1C0778D1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50F6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C79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111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6D4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mediate filament cytoskele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27F1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18A6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79551E" w:rsidRPr="00BD0C3A" w14:paraId="08BB0B9C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9B9A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4D32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280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405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al constituent of epiderm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41BF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0FEE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9551E" w:rsidRPr="00BD0C3A" w14:paraId="100F1854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13C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697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867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F2D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e-type endopeptidase inhibi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CD0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9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D58C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79551E" w:rsidRPr="00BD0C3A" w14:paraId="2B297A2E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186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B846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866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509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peptidase inhibi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6231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7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AC64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9551E" w:rsidRPr="00BD0C3A" w14:paraId="6FA52AD5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084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911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414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249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ase inhibi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400D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7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0238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9551E" w:rsidRPr="00BD0C3A" w14:paraId="52D2F786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1D66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9AD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135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DF5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peptidase regula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459B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7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10D8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9551E" w:rsidRPr="00BD0C3A" w14:paraId="78CC2BA1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AD5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BE6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134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EFB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ase regula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849D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775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79551E" w:rsidRPr="00BD0C3A" w14:paraId="253E6B4E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B653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6B4A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149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C74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leukin-1 receptor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EC7F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9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7C7D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9551E" w:rsidRPr="00BD0C3A" w14:paraId="78CF9E86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4E8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D2F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7498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4E1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ium-dependent phospholipase A2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8155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1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68B4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9551E" w:rsidRPr="00BD0C3A" w14:paraId="04B2D68C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726A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308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102567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E46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 A2 activity (consuming 1,2-dipalmitoylphosphatidylcholin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9EE2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1EEB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9551E" w:rsidRPr="00BD0C3A" w14:paraId="61DFC92D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5CA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2BF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102568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A73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 A2 activity consuming 1,2-dioleoylphosphatidylethanolamin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0EE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86CB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9551E" w:rsidRPr="00BD0C3A" w14:paraId="25A8DA79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9C5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6D8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786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DAC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GE receptor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5B4F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5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B1D5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9551E" w:rsidRPr="00BD0C3A" w14:paraId="1AECDCCD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203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743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623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3FD6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 A2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CBE2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8076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9551E" w:rsidRPr="00BD0C3A" w14:paraId="68951768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6537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A01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755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385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ferase activity, transferring amino-acyl grou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3F3D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C96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9551E" w:rsidRPr="00BD0C3A" w14:paraId="75D421FB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EA5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07B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236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76C3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e-type peptid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EAE8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3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BED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79551E" w:rsidRPr="00BD0C3A" w14:paraId="36949394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9F4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713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7171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BE8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e hydrol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F4B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9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DD82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79551E" w:rsidRPr="00BD0C3A" w14:paraId="1F8C827D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55F3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4C87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857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BD9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zyme inhibi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49C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99BC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79551E" w:rsidRPr="00BD0C3A" w14:paraId="4E1EABD9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A9E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1C5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298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889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42E0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4C31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9551E" w:rsidRPr="00BD0C3A" w14:paraId="048FD79B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789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89F3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252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145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e-type endopeptid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C22D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5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E708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79551E" w:rsidRPr="00BD0C3A" w14:paraId="2DE8D187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038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A1B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2689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E359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ester hydrol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8168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55D6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9551E" w:rsidRPr="00BD0C3A" w14:paraId="0E8A9CFE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F94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7BA6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851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4FE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wth factor receptor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CDB2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06C5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9551E" w:rsidRPr="00BD0C3A" w14:paraId="056FC7BC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858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64CA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91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68E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oleic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753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04B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9551E" w:rsidRPr="00BD0C3A" w14:paraId="2F40F5A5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3650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EGG pathwa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6BA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92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037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-Linolenic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00B1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7353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9551E" w:rsidRPr="00BD0C3A" w14:paraId="665C18AC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126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7036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65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A68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er 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4E61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D34E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9551E" w:rsidRPr="00BD0C3A" w14:paraId="3886FD6E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674E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1FF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90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E753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chidonic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3597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C4E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9551E" w:rsidRPr="00BD0C3A" w14:paraId="7EAB968C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362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7F0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50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A367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phylococcus aureus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9649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4FA0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9551E" w:rsidRPr="00BD0C3A" w14:paraId="68ACB53B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6881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E938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57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C057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7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AFE2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489E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9551E" w:rsidRPr="00BD0C3A" w14:paraId="503EC18F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7E7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440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64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600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phosph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3804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E4FE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9551E" w:rsidRPr="00BD0C3A" w14:paraId="7B36B02E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6A43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419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0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037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E25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478C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9551E" w:rsidRPr="00BD0C3A" w14:paraId="084C31A7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CB3F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1783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40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DE85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immunodefici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7DA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CB6F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9551E" w:rsidRPr="00BD0C3A" w14:paraId="17763C24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7C5A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7ABC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75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69D2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 digestion and absor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69DE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358D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9551E" w:rsidRPr="00BD0C3A" w14:paraId="7690A5F6" w14:textId="77777777" w:rsidTr="0079551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DE35B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EF54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70</w:t>
            </w:r>
          </w:p>
        </w:tc>
        <w:tc>
          <w:tcPr>
            <w:tcW w:w="7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381D" w14:textId="77777777" w:rsidR="00BD0C3A" w:rsidRPr="00BD0C3A" w:rsidRDefault="00BD0C3A" w:rsidP="00BD0C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69F21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92BA" w14:textId="77777777" w:rsidR="00BD0C3A" w:rsidRPr="00BD0C3A" w:rsidRDefault="00BD0C3A" w:rsidP="00BD0C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C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14:paraId="535B4081" w14:textId="77777777" w:rsidR="00BD0C3A" w:rsidRPr="0079551E" w:rsidRDefault="00BD0C3A">
      <w:pPr>
        <w:rPr>
          <w:rFonts w:ascii="Times New Roman" w:hAnsi="Times New Roman" w:cs="Times New Roman"/>
          <w:sz w:val="24"/>
          <w:szCs w:val="24"/>
        </w:rPr>
      </w:pPr>
    </w:p>
    <w:sectPr w:rsidR="00BD0C3A" w:rsidRPr="0079551E" w:rsidSect="007955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83B1DB" w14:textId="77777777" w:rsidR="00C923EF" w:rsidRDefault="00C923EF" w:rsidP="00BD0C3A">
      <w:r>
        <w:separator/>
      </w:r>
    </w:p>
  </w:endnote>
  <w:endnote w:type="continuationSeparator" w:id="0">
    <w:p w14:paraId="54204127" w14:textId="77777777" w:rsidR="00C923EF" w:rsidRDefault="00C923EF" w:rsidP="00BD0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A3612E" w14:textId="77777777" w:rsidR="00C923EF" w:rsidRDefault="00C923EF" w:rsidP="00BD0C3A">
      <w:r>
        <w:separator/>
      </w:r>
    </w:p>
  </w:footnote>
  <w:footnote w:type="continuationSeparator" w:id="0">
    <w:p w14:paraId="74DF337B" w14:textId="77777777" w:rsidR="00C923EF" w:rsidRDefault="00C923EF" w:rsidP="00BD0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FD0"/>
    <w:rsid w:val="00005909"/>
    <w:rsid w:val="001C1CB2"/>
    <w:rsid w:val="00207FFB"/>
    <w:rsid w:val="00253350"/>
    <w:rsid w:val="00345D67"/>
    <w:rsid w:val="00352584"/>
    <w:rsid w:val="0079551E"/>
    <w:rsid w:val="00B86FD0"/>
    <w:rsid w:val="00BD0C3A"/>
    <w:rsid w:val="00BF6778"/>
    <w:rsid w:val="00C9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E0CEB"/>
  <w15:chartTrackingRefBased/>
  <w15:docId w15:val="{0B96023E-D20E-4CB4-8601-F0448323C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0C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0C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1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63</Words>
  <Characters>5492</Characters>
  <Application>Microsoft Office Word</Application>
  <DocSecurity>0</DocSecurity>
  <Lines>45</Lines>
  <Paragraphs>12</Paragraphs>
  <ScaleCrop>false</ScaleCrop>
  <Company/>
  <LinksUpToDate>false</LinksUpToDate>
  <CharactersWithSpaces>6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469926361@qq.com</cp:lastModifiedBy>
  <cp:revision>6</cp:revision>
  <dcterms:created xsi:type="dcterms:W3CDTF">2019-05-03T08:17:00Z</dcterms:created>
  <dcterms:modified xsi:type="dcterms:W3CDTF">2019-05-05T06:28:00Z</dcterms:modified>
</cp:coreProperties>
</file>